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EF5C10" w:rsidRDefault="00B55773" w:rsidP="00C54B20">
      <w:pPr>
        <w:bidi w:val="0"/>
        <w:jc w:val="both"/>
        <w:rPr>
          <w:sz w:val="18"/>
          <w:szCs w:val="18"/>
        </w:rPr>
      </w:pPr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EF5C1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EF5C1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A77433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2</w:t>
      </w:r>
      <w:r w:rsidR="00C54B2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0</w:t>
      </w:r>
      <w:r w:rsidR="00CF73EC" w:rsidRPr="00EF5C1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EF5C1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Grain yield per hectare of eight wheat genotypes as affected by 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EF5C10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EF5C1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9"/>
        <w:gridCol w:w="1376"/>
        <w:gridCol w:w="1417"/>
        <w:gridCol w:w="1478"/>
        <w:gridCol w:w="1417"/>
        <w:gridCol w:w="1418"/>
        <w:gridCol w:w="1477"/>
        <w:gridCol w:w="1478"/>
      </w:tblGrid>
      <w:tr w:rsidR="00CF73EC" w:rsidRPr="00AE0FDA" w:rsidTr="0080650E">
        <w:trPr>
          <w:jc w:val="center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rain yield per hectare</w:t>
            </w:r>
          </w:p>
        </w:tc>
      </w:tr>
      <w:tr w:rsidR="00CF73EC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E0FDA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100927" w:rsidRPr="00AE0FDA" w:rsidTr="0080650E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v±0.7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v±0.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v±0.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w±0.74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t±0.5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u±0.69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stu±0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st±0.7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s→v±0.7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tuv±0.76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t±0.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tu±0.70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rst±0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s±0.7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q→u±0.8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stu±0.7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qrs±0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qrs±0.74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m→r±0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n→r±0.8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4lmn±1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mn±0.8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h→k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h→k±0.82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jkl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jkl±0.8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mno±0.9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mno±0.8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l→p±0.8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m→p±0.79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ghi±1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hi±0.9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5h→k±1.1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h→k±0.88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c→g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d→g±0.86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d→h±1.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fgh±0.9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d→i±1.1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f→i±0.9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c→f±1.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c→f±0.87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a→f±1.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a→f±0.9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a→f±1.2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b→f±0.9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i→o±0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j→o±0.80</w:t>
            </w:r>
          </w:p>
        </w:tc>
      </w:tr>
      <w:tr w:rsidR="00100927" w:rsidRPr="00AE0FDA" w:rsidTr="0080650E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tuv±0.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tuv±0.7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uv±0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uvw±0.7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t±0.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tu±0.70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n→s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uv±0.7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p→t±0.8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q→t±0.7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st±0.6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tu±0.71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k→p±0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l→p±0.8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pqr±0.8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pqr±0.7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qr±0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qr±0.74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j→o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k→o±0.8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i→l±1.0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jkl±0.87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hij±0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hij±0.83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jk±1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jk±0.8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klm±1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lm±0.8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i→n±0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j→n±0.80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6b→g±1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d→g±0.9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5d→h±1.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d→h±0.9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b→e±1.0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cde±0.88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a→e±1.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a→e±0.9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a→e±1.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a→e±0.9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bc±1.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bc±0.90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ab±1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abc±0.9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8a→d±1.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5a→d±0.93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h→l±0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i→l±0.81</w:t>
            </w:r>
          </w:p>
        </w:tc>
      </w:tr>
      <w:tr w:rsidR="00100927" w:rsidRPr="00AE0FDA" w:rsidTr="0080650E">
        <w:trPr>
          <w:jc w:val="center"/>
        </w:trPr>
        <w:tc>
          <w:tcPr>
            <w:tcW w:w="459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tuv±0.8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stu±0.7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7p→s±0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p→s±0.8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b±1.1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b±0.91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l→q±0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m→q±0.8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pq±0.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pq±0.80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rst±0.6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st±0.72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j→n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j→n±0.8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nop±0.9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op±0.81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pq±0.7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pq±0.76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j→m±1.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j→m±0.8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a→g±1.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c→g±0.92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gh±0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h±0.83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ij±1.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j±0.8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g→j±1.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hij±0.89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hi±0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hi±0.82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7a→d±1.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a→d±0.9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a±1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a±0.9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bcd±1.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bcd±0.88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ab±1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ab±0.9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abc±1.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abc±0.94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a±1.4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a±1.02</w:t>
            </w:r>
          </w:p>
        </w:tc>
      </w:tr>
      <w:tr w:rsidR="00100927" w:rsidRPr="00AE0FDA" w:rsidTr="00806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00927" w:rsidRPr="00AE0FDA" w:rsidRDefault="00100927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AE0FD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a±1.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a±0.9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ab±1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ab±0.95</w:t>
            </w:r>
          </w:p>
        </w:tc>
        <w:tc>
          <w:tcPr>
            <w:tcW w:w="14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h→m±0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927" w:rsidRPr="00100927" w:rsidRDefault="00100927" w:rsidP="0010092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0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i→m±0.80</w:t>
            </w:r>
          </w:p>
        </w:tc>
      </w:tr>
      <w:tr w:rsidR="00CF73EC" w:rsidRPr="00AE0FDA" w:rsidTr="0080650E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E13450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4C7811">
              <w:rPr>
                <w:sz w:val="16"/>
                <w:szCs w:val="16"/>
              </w:rPr>
              <w:t>S</w:t>
            </w:r>
            <w:r w:rsidR="00E13450">
              <w:rPr>
                <w:sz w:val="16"/>
                <w:szCs w:val="16"/>
              </w:rPr>
              <w:t>D</w:t>
            </w:r>
            <w:r w:rsidR="004C7811">
              <w:rPr>
                <w:sz w:val="16"/>
                <w:szCs w:val="16"/>
              </w:rPr>
              <w:t xml:space="preserve"> (standard</w:t>
            </w:r>
            <w:r w:rsidR="00E13450">
              <w:rPr>
                <w:sz w:val="16"/>
                <w:szCs w:val="16"/>
              </w:rPr>
              <w:t xml:space="preserve"> deviation</w:t>
            </w:r>
            <w:r w:rsidR="004C7811">
              <w:rPr>
                <w:sz w:val="16"/>
                <w:szCs w:val="16"/>
              </w:rPr>
              <w:t>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D30CCF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</w:t>
            </w:r>
            <w:bookmarkStart w:id="0" w:name="_GoBack"/>
            <w:bookmarkEnd w:id="0"/>
            <w:r w:rsidRPr="00F94433">
              <w:rPr>
                <w:sz w:val="16"/>
                <w:szCs w:val="16"/>
              </w:rPr>
              <w:t xml:space="preserve">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p w:rsidR="00CF73EC" w:rsidRPr="00256863" w:rsidRDefault="00CF73EC" w:rsidP="00CF73EC">
      <w:pPr>
        <w:bidi w:val="0"/>
      </w:pPr>
    </w:p>
    <w:p w:rsidR="00CF73EC" w:rsidRPr="002718D8" w:rsidRDefault="00CF73EC" w:rsidP="00CF73EC">
      <w:pPr>
        <w:bidi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sectPr w:rsidR="00CF73EC" w:rsidRPr="002718D8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8AE" w:rsidRDefault="00EC28AE" w:rsidP="001715F1">
      <w:pPr>
        <w:spacing w:after="0" w:line="240" w:lineRule="auto"/>
      </w:pPr>
      <w:r>
        <w:separator/>
      </w:r>
    </w:p>
  </w:endnote>
  <w:endnote w:type="continuationSeparator" w:id="0">
    <w:p w:rsidR="00EC28AE" w:rsidRDefault="00EC28AE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345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8AE" w:rsidRDefault="00EC28AE" w:rsidP="001715F1">
      <w:pPr>
        <w:spacing w:after="0" w:line="240" w:lineRule="auto"/>
      </w:pPr>
      <w:r>
        <w:separator/>
      </w:r>
    </w:p>
  </w:footnote>
  <w:footnote w:type="continuationSeparator" w:id="0">
    <w:p w:rsidR="00EC28AE" w:rsidRDefault="00EC28AE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0927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C7811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46DCA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2CC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651F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84F62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5773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4B20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10C0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0CCF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1DE2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3450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8AE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3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 M. Alqahtani</cp:lastModifiedBy>
  <cp:revision>1342</cp:revision>
  <dcterms:created xsi:type="dcterms:W3CDTF">2025-05-29T06:56:00Z</dcterms:created>
  <dcterms:modified xsi:type="dcterms:W3CDTF">2025-11-27T18:17:00Z</dcterms:modified>
</cp:coreProperties>
</file>